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98767" w14:textId="62DF7EAD" w:rsidR="00E43067" w:rsidRPr="00002A36" w:rsidRDefault="00021988" w:rsidP="00FB67ED">
      <w:pPr>
        <w:spacing w:after="0" w:line="320" w:lineRule="exact"/>
        <w:rPr>
          <w:rFonts w:ascii="Times New Roman" w:hAnsi="Times New Roman" w:cs="Times New Roman"/>
          <w:b/>
          <w:color w:val="000000" w:themeColor="text1"/>
        </w:rPr>
      </w:pPr>
      <w:r w:rsidRPr="00002A36">
        <w:rPr>
          <w:rFonts w:ascii="Times New Roman" w:hAnsi="Times New Roman" w:cs="Times New Roman"/>
          <w:b/>
          <w:color w:val="000000" w:themeColor="text1"/>
        </w:rPr>
        <w:t>Supp</w:t>
      </w:r>
      <w:r w:rsidR="00BD489C">
        <w:rPr>
          <w:rFonts w:ascii="Times New Roman" w:hAnsi="Times New Roman" w:cs="Times New Roman" w:hint="eastAsia"/>
          <w:b/>
          <w:color w:val="000000" w:themeColor="text1"/>
        </w:rPr>
        <w:t>o</w:t>
      </w:r>
      <w:r w:rsidR="00BD489C">
        <w:rPr>
          <w:rFonts w:ascii="Times New Roman" w:hAnsi="Times New Roman" w:cs="Times New Roman"/>
          <w:b/>
          <w:color w:val="000000" w:themeColor="text1"/>
        </w:rPr>
        <w:t>rting F</w:t>
      </w:r>
      <w:r w:rsidRPr="00002A36">
        <w:rPr>
          <w:rFonts w:ascii="Times New Roman" w:hAnsi="Times New Roman" w:cs="Times New Roman"/>
          <w:b/>
          <w:color w:val="000000" w:themeColor="text1"/>
        </w:rPr>
        <w:t xml:space="preserve">ile </w:t>
      </w:r>
      <w:r w:rsidR="00EA1EF0">
        <w:rPr>
          <w:rFonts w:ascii="Times New Roman" w:hAnsi="Times New Roman" w:cs="Times New Roman"/>
          <w:b/>
          <w:color w:val="000000" w:themeColor="text1"/>
        </w:rPr>
        <w:t>S</w:t>
      </w:r>
      <w:bookmarkStart w:id="0" w:name="_GoBack"/>
      <w:bookmarkEnd w:id="0"/>
      <w:r w:rsidR="001E0B92" w:rsidRPr="00002A36">
        <w:rPr>
          <w:rFonts w:ascii="Times New Roman" w:hAnsi="Times New Roman" w:cs="Times New Roman"/>
          <w:b/>
          <w:color w:val="000000" w:themeColor="text1"/>
        </w:rPr>
        <w:t>1</w:t>
      </w:r>
    </w:p>
    <w:p w14:paraId="4C2C8602" w14:textId="77777777" w:rsidR="008E1667" w:rsidRPr="00002A36" w:rsidRDefault="0090537C" w:rsidP="00FB67ED">
      <w:pPr>
        <w:spacing w:after="0" w:line="320" w:lineRule="exact"/>
        <w:rPr>
          <w:rFonts w:ascii="Times New Roman" w:hAnsi="Times New Roman" w:cs="Times New Roman"/>
          <w:b/>
          <w:color w:val="000000" w:themeColor="text1"/>
        </w:rPr>
      </w:pPr>
      <w:r w:rsidRPr="00002A36">
        <w:rPr>
          <w:rFonts w:ascii="Times New Roman" w:hAnsi="Times New Roman" w:cs="Times New Roman"/>
          <w:b/>
          <w:color w:val="000000" w:themeColor="text1"/>
        </w:rPr>
        <w:t>Demographic data of 18 PART cases with and without GFAs</w:t>
      </w:r>
    </w:p>
    <w:p w14:paraId="631DE3D9" w14:textId="77777777" w:rsidR="00FB67ED" w:rsidRPr="00002A36" w:rsidRDefault="00FB67ED" w:rsidP="00FB67ED">
      <w:pPr>
        <w:spacing w:after="0" w:line="320" w:lineRule="exact"/>
        <w:rPr>
          <w:rFonts w:ascii="Times New Roman" w:hAnsi="Times New Roman" w:cs="Times New Roman"/>
          <w:b/>
          <w:color w:val="000000" w:themeColor="text1"/>
        </w:rPr>
      </w:pPr>
    </w:p>
    <w:p w14:paraId="0CBAF5F8" w14:textId="7D60A69A" w:rsidR="008E1667" w:rsidRPr="00002A36" w:rsidRDefault="0056075F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818165" wp14:editId="564DEF69">
                <wp:simplePos x="0" y="0"/>
                <wp:positionH relativeFrom="column">
                  <wp:posOffset>-45214</wp:posOffset>
                </wp:positionH>
                <wp:positionV relativeFrom="paragraph">
                  <wp:posOffset>23495</wp:posOffset>
                </wp:positionV>
                <wp:extent cx="5339080" cy="0"/>
                <wp:effectExtent l="0" t="0" r="3302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9080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96733F6" id="直線コネクタ 1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55pt,1.85pt" to="416.8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QvD6wEAAAwEAAAOAAAAZHJzL2Uyb0RvYy54bWysU82O0zAQviPxDpbvNMlWC0vUdA+7Wi4I&#10;Kn4ewOuMG0v+k22a9FrOvAA8BAeQOPIwPexrMHbadAVICMTFie35vpnvm/HictCKbMAHaU1Dq1lJ&#10;CRhuW2nWDX375ubRBSUhMtMyZQ00dAuBXi4fPlj0roYz21nVgidIYkLdu4Z2Mbq6KALvQLMwsw4M&#10;XgrrNYu49eui9axHdq2Ks7J8XPTWt85bDiHg6fV4SZeZXwjg8aUQASJRDcXaYl59Xm/TWiwXrF57&#10;5jrJD2Wwf6hCM2kw6UR1zSIj77z8hUpL7m2wIs641YUVQnLIGlBNVf6k5nXHHGQtaE5wk03h/9Hy&#10;F5uVJ7LF3lFimMYW3X36evft4373Zf/+w373eb/7TqrkU+9CjeFXZuUPu+BWPokehNfpi3LIkL3d&#10;Tt7CEAnHw/P5/Gl5gS3gx7viBHQ+xGdgNUk/DVXSJNmsZpvnIWIyDD2GpGNlSN/QefXkPEcFq2R7&#10;I5VKd3ly4Ep5smHY8zjk2pHgXhTulEHWpGjUkP/iVsFI/woEeoJVV2OCNI0nTsY5mHjkVQajE0xg&#10;BROw/DPwEJ+gkCf1b8ATIme2Jk5gLY31v8t+skKM8UcHRt3JglvbbnN3szU4ctn6w/NIM31/n+Gn&#10;R7z8AQAA//8DAFBLAwQUAAYACAAAACEA1YTUrNwAAAAGAQAADwAAAGRycy9kb3ducmV2LnhtbEyO&#10;QUvDQBSE74L/YXmCF2k3MWpLzEsRUUSQSquX3rbZZxLMvg272yb99932orcZZpj5isVoOrEn51vL&#10;COk0AUFcWd1yjfD99TqZg/BBsVadZUI4kIdFeXlRqFzbgVe0X4daxBH2uUJoQuhzKX3VkFF+anvi&#10;mP1YZ1SI1tVSOzXEcdPJ2yR5kEa1HB8a1dNzQ9XvemcQ7l/ePtLl0iefg9xkd/LwfrNyG8Trq/Hp&#10;EUSgMfyV4YQf0aGMTFu7Y+1FhzCZpbGJkM1AxHiencT27GVZyP/45REAAP//AwBQSwECLQAUAAYA&#10;CAAAACEAtoM4kv4AAADhAQAAEwAAAAAAAAAAAAAAAAAAAAAAW0NvbnRlbnRfVHlwZXNdLnhtbFBL&#10;AQItABQABgAIAAAAIQA4/SH/1gAAAJQBAAALAAAAAAAAAAAAAAAAAC8BAABfcmVscy8ucmVsc1BL&#10;AQItABQABgAIAAAAIQAEXQvD6wEAAAwEAAAOAAAAAAAAAAAAAAAAAC4CAABkcnMvZTJvRG9jLnht&#10;bFBLAQItABQABgAIAAAAIQDVhNSs3AAAAAYBAAAPAAAAAAAAAAAAAAAAAEUEAABkcnMvZG93bnJl&#10;di54bWxQSwUGAAAAAAQABADzAAAATgUAAAAA&#10;" strokecolor="black [3213]" strokeweight=".25pt">
                <v:stroke joinstyle="miter"/>
              </v:line>
            </w:pict>
          </mc:Fallback>
        </mc:AlternateConten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All PART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proofErr w:type="spellStart"/>
      <w:r w:rsidR="00D32D9F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PART</w:t>
      </w:r>
      <w:proofErr w:type="spellEnd"/>
      <w:r w:rsidR="00D32D9F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ases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D32D9F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PART cases</w:t>
      </w:r>
    </w:p>
    <w:p w14:paraId="7B7AE16A" w14:textId="7FE46FDB" w:rsidR="008E1667" w:rsidRPr="00002A36" w:rsidRDefault="0056075F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E66265" wp14:editId="4F596899">
                <wp:simplePos x="0" y="0"/>
                <wp:positionH relativeFrom="column">
                  <wp:posOffset>-44579</wp:posOffset>
                </wp:positionH>
                <wp:positionV relativeFrom="paragraph">
                  <wp:posOffset>200025</wp:posOffset>
                </wp:positionV>
                <wp:extent cx="5339166" cy="0"/>
                <wp:effectExtent l="0" t="0" r="3302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9166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50D0EE2" id="直線コネクタ 2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5pt,15.75pt" to="416.9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u++7QEAAAwEAAAOAAAAZHJzL2Uyb0RvYy54bWysU0uOEzEQ3SNxB8t70t2JJkArnVnMaNgg&#10;iPgcwOMupy35J9ukk21YcwE4BAuQWHKYLOYalN1JZwRICMTG3WXXe1Xvuby43GpFNuCDtKah1aSk&#10;BAy3rTTrhr59c/PoCSUhMtMyZQ00dAeBXi4fPlj0roap7axqwRMkMaHuXUO7GF1dFIF3oFmYWAcG&#10;D4X1mkUM/bpoPeuRXatiWpbzore+dd5yCAF3r4dDusz8QgCPL4UIEIlqKPYW8+rzepvWYrlg9doz&#10;10l+bIP9QxeaSYNFR6prFhl55+UvVFpyb4MVccKtLqwQkkPWgGqq8ic1rzvmIGtBc4IbbQr/j5a/&#10;2Kw8kW1Dp5QYpvGK7j59vfv28bD/cnj/4bD/fNh/J9PkU+9CjelXZuWPUXArn0Rvhdfpi3LINnu7&#10;G72FbSQcNy9ms6fVfE4JP50VZ6DzIT4Dq0n6aaiSJslmNds8DxGLYeopJW0rQ/qGzqrHFzkrWCXb&#10;G6lUOsuTA1fKkw3DO4/bKvWOBPeyMFIGN5OiQUP+izsFA/0rEOgJdl0NBdI0njkZ52DiiVcZzE4w&#10;gR2MwPLPwGN+gkKe1L8Bj4hc2Zo4grU01v+u+tkKMeSfHBh0JwtubbvLt5utwZHLzh2fR5rp+3GG&#10;nx/x8gcAAAD//wMAUEsDBBQABgAIAAAAIQAueANQ3wAAAAgBAAAPAAAAZHJzL2Rvd25yZXYueG1s&#10;TI/BSsNAEIbvgu+wjOBF2k2MrSVmU0QUEUqlrZfettkxCWZnw+62Sd/eEQ96nPmHf76vWI62Eyf0&#10;oXWkIJ0mIJAqZ1qqFXzsXiYLECFqMrpzhArOGGBZXl4UOjduoA2etrEWXEIh1wqaGPtcylA1aHWY&#10;uh6Js0/nrY48+loarwcut528TZK5tLol/tDoHp8arL62R6tg9vy6StfrkLwPcp/dyfPbzcbvlbq+&#10;Gh8fQEQc498x/OAzOpTMdHBHMkF0Cib3rBIVZOkMBOeLLGOVw+9CloX8L1B+AwAA//8DAFBLAQIt&#10;ABQABgAIAAAAIQC2gziS/gAAAOEBAAATAAAAAAAAAAAAAAAAAAAAAABbQ29udGVudF9UeXBlc10u&#10;eG1sUEsBAi0AFAAGAAgAAAAhADj9If/WAAAAlAEAAAsAAAAAAAAAAAAAAAAALwEAAF9yZWxzLy5y&#10;ZWxzUEsBAi0AFAAGAAgAAAAhAM++777tAQAADAQAAA4AAAAAAAAAAAAAAAAALgIAAGRycy9lMm9E&#10;b2MueG1sUEsBAi0AFAAGAAgAAAAhAC54A1DfAAAACAEAAA8AAAAAAAAAAAAAAAAARwQAAGRycy9k&#10;b3ducmV2LnhtbFBLBQYAAAAABAAEAPMAAABTBQAAAAA=&#10;" strokecolor="black [3213]" strokeweight=".25pt">
                <v:stroke joinstyle="miter"/>
              </v:line>
            </w:pict>
          </mc:Fallback>
        </mc:AlternateConten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proofErr w:type="gramStart"/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cases</w:t>
      </w:r>
      <w:proofErr w:type="gramEnd"/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D32D9F" w:rsidRPr="00002A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with </w:t>
      </w:r>
      <w:r w:rsidR="00D32D9F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GFAs</w:t>
      </w:r>
      <w:r w:rsidR="00D32D9F" w:rsidRPr="00002A36" w:rsidDel="00D32D9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D32D9F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without GFAs</w:t>
      </w:r>
    </w:p>
    <w:p w14:paraId="342693CC" w14:textId="79A425F5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N (%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8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7 (38.9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11 (61.1)</w:t>
      </w:r>
    </w:p>
    <w:p w14:paraId="4700CF5A" w14:textId="29511C85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ex (male/female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4/4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7/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7/4</w:t>
      </w:r>
    </w:p>
    <w:p w14:paraId="051F8C29" w14:textId="685B2C08" w:rsidR="008E1667" w:rsidRPr="00002A36" w:rsidRDefault="001A7BFA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e at death (y, </w:t>
      </w:r>
      <w:proofErr w:type="spellStart"/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mean±SD</w:t>
      </w:r>
      <w:proofErr w:type="spellEnd"/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66.7±8.1</w:t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67.4±</w:t>
      </w:r>
      <w:r w:rsidR="008E1667" w:rsidRPr="00002A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5.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3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66.3±9.7</w:t>
      </w:r>
    </w:p>
    <w:p w14:paraId="2650B9EB" w14:textId="3BE26A38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rain weight (g, </w:t>
      </w:r>
      <w:proofErr w:type="spellStart"/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mean±SD</w:t>
      </w:r>
      <w:proofErr w:type="spellEnd"/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208.7±266.5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286.7±194.7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7E07BD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159.0±301.7</w:t>
      </w:r>
    </w:p>
    <w:p w14:paraId="01F9289E" w14:textId="7811BA2F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Braak</w:t>
      </w:r>
      <w:proofErr w:type="spellEnd"/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age [median (25-75 percentile)]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.5 (1, 2)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2 (2, 2.5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7E07BD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 (1, 1.5)</w:t>
      </w:r>
    </w:p>
    <w:p w14:paraId="4E97EA5F" w14:textId="5B20A717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Thal</w:t>
      </w:r>
      <w:proofErr w:type="spellEnd"/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hase [median (25-75 percentile)]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0 (0, 0)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0 (0, 0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7E07BD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0 (0, 0.5)</w:t>
      </w:r>
    </w:p>
    <w:p w14:paraId="35072877" w14:textId="0EB70DAD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AGD stage [median (min, max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0 (0, 0)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0 (0, 0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 (0, 0)</w:t>
      </w:r>
    </w:p>
    <w:p w14:paraId="6EA82190" w14:textId="1F94640A" w:rsidR="008E1667" w:rsidRPr="00002A36" w:rsidRDefault="004D21C1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ses having 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L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ewy body disease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[N, (%)]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0 (0.0)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1 (</w:t>
      </w:r>
      <w:r w:rsidR="00280D16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00.0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431C8454" w14:textId="1ACEA455" w:rsidR="008E1667" w:rsidRPr="00002A36" w:rsidRDefault="004D21C1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ses having 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TDP-43</w:t>
      </w:r>
      <w:r w:rsidR="00976771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athology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[N, (%)]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6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 (</w:t>
      </w:r>
      <w:r w:rsidR="00280D16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6.7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5 (</w:t>
      </w:r>
      <w:r w:rsidR="00280D16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83.3</w:t>
      </w:r>
      <w:r w:rsidR="008E1667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</w:t>
      </w:r>
    </w:p>
    <w:p w14:paraId="380D5D76" w14:textId="77777777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Pathological diagnosis</w:t>
      </w:r>
    </w:p>
    <w:p w14:paraId="73C754A0" w14:textId="04831C69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PART</w:t>
      </w:r>
      <w:r w:rsidR="00485F1B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ithout </w:t>
      </w:r>
      <w:r w:rsidR="000F30D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y </w:t>
      </w:r>
      <w:proofErr w:type="spellStart"/>
      <w:r w:rsidR="00A7393D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tauopathies</w:t>
      </w:r>
      <w:proofErr w:type="spellEnd"/>
      <w:r w:rsidR="00A7393D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 non-</w:t>
      </w:r>
      <w:proofErr w:type="spellStart"/>
      <w:r w:rsidR="00A7393D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tauopathies</w:t>
      </w:r>
      <w:proofErr w:type="spellEnd"/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[N, (%)]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4 (</w:t>
      </w:r>
      <w:r w:rsidR="001A651A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80.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1 (</w:t>
      </w:r>
      <w:r w:rsidR="001A651A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20.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0BA49795" w14:textId="34E59F38" w:rsidR="00485F1B" w:rsidRPr="00002A36" w:rsidRDefault="00485F1B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ART with some </w:t>
      </w:r>
      <w:r w:rsidR="00C8651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n-tauopathy 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[N, %]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3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3 (</w:t>
      </w:r>
      <w:r w:rsidR="001A651A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23.1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10 (</w:t>
      </w:r>
      <w:r w:rsidR="001A651A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76.9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41067962" w14:textId="6819EE39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ind w:firstLineChars="50" w:firstLine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TLD-TDP with PART [N, (%)]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0 (0.0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2 (</w:t>
      </w:r>
      <w:r w:rsidR="00280D16" w:rsidRPr="00002A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00.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306B76CD" w14:textId="45D4FA77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ind w:firstLineChars="50" w:firstLine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LS with PART [N, (%)]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4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 (</w:t>
      </w:r>
      <w:r w:rsidR="00280D16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25.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3 (</w:t>
      </w:r>
      <w:r w:rsidR="00280D16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75.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25B953EA" w14:textId="16998771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ind w:firstLineChars="50" w:firstLine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MSA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ith PART [N, (%)]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 (</w:t>
      </w:r>
      <w:r w:rsidR="00280D16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20.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4 (</w:t>
      </w:r>
      <w:r w:rsidR="00280D16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80.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51D50FC0" w14:textId="1AEDB639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ind w:firstLineChars="50" w:firstLine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DRPLA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ith PART [N, (%)]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 (</w:t>
      </w:r>
      <w:r w:rsidR="00280D16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00.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 (0.0)</w:t>
      </w:r>
    </w:p>
    <w:p w14:paraId="75CA071F" w14:textId="2C7456B7" w:rsidR="008E1667" w:rsidRPr="00002A36" w:rsidRDefault="008E1667" w:rsidP="00637205">
      <w:pPr>
        <w:tabs>
          <w:tab w:val="left" w:pos="4536"/>
          <w:tab w:val="left" w:pos="5670"/>
          <w:tab w:val="left" w:pos="7088"/>
        </w:tabs>
        <w:spacing w:after="0" w:line="320" w:lineRule="exact"/>
        <w:ind w:firstLineChars="50" w:firstLine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2A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Huntington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’s disease with PART [N, (%)]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F4793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  <w:r w:rsidR="00C73F2E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0 (0.0)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1 (</w:t>
      </w:r>
      <w:r w:rsidR="00280D16"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100.0</w:t>
      </w:r>
      <w:r w:rsidRPr="00002A3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62803050" w14:textId="77777777" w:rsidR="00FB67ED" w:rsidRPr="00002A36" w:rsidRDefault="0056075F" w:rsidP="00FB67ED">
      <w:pPr>
        <w:spacing w:after="0" w:line="320" w:lineRule="exact"/>
        <w:rPr>
          <w:rFonts w:ascii="Times New Roman" w:eastAsia="ＭＳ ゴシック" w:hAnsi="Times New Roman" w:cs="Times New Roman"/>
          <w:iCs/>
          <w:color w:val="000000" w:themeColor="text1"/>
        </w:rPr>
      </w:pPr>
      <w:r w:rsidRPr="00002A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0EA05B" wp14:editId="302A96AE">
                <wp:simplePos x="0" y="0"/>
                <wp:positionH relativeFrom="column">
                  <wp:posOffset>-26035</wp:posOffset>
                </wp:positionH>
                <wp:positionV relativeFrom="paragraph">
                  <wp:posOffset>42039</wp:posOffset>
                </wp:positionV>
                <wp:extent cx="5339166" cy="0"/>
                <wp:effectExtent l="0" t="0" r="33020" b="1905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9166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6E6DC33" id="直線コネクタ 13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05pt,3.3pt" to="418.35pt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+HX7gEAAA4EAAAOAAAAZHJzL2Uyb0RvYy54bWysU0uOEzEQ3SNxB8t70t0TTYBWOrOY0bBB&#10;EPE5gMddTiz5J9ukO9uw5gJwCBYgseQwWcw1KLuTzmgGCYHYuNuueq/qPZfnF71WZAM+SGsaWk1K&#10;SsBw20qzauj7d9dPnlESIjMtU9ZAQ7cQ6MXi8aN552o4s2urWvAESUyoO9fQdYyuLorA16BZmFgH&#10;BoPCes0ibv2qaD3rkF2r4qwsZ0Vnfeu85RACnl4NQbrI/EIAj6+FCBCJaij2FvPq83qT1mIxZ/XK&#10;M7eW/NAG+4cuNJMGi45UVywy8sHLB1Racm+DFXHCrS6sEJJD1oBqqvKemrdr5iBrQXOCG20K/4+W&#10;v9osPZEt3t2UEsM03tHtl++3Pz7vd9/2Hz/td1/3u58Eg+hU50KNgEuz9IddcEufZPfC6/RFQaTP&#10;7m5Hd6GPhOPh+XT6vJrNKOHHWHECOh/iC7CapJ+GKmmScFazzcsQsRimHlPSsTKka+i0enqes4JV&#10;sr2WSqVYnh24VJ5sGN567KvUOxLcycKdMniYFA0a8l/cKhjo34BAV7DraiiQ5vHEyTgHE4+8ymB2&#10;ggnsYASWfwYe8hMU8qz+DXhE5MrWxBGspbH+d9VPVogh/+jAoDtZcGPbbb7dbA0OXXbu8EDSVN/d&#10;Z/jpGS9+AQAA//8DAFBLAwQUAAYACAAAACEAUST79N0AAAAGAQAADwAAAGRycy9kb3ducmV2Lnht&#10;bEyOwUrDQBRF94L/MDzBjbST2BpLzEsRUUSQlrZuuptmnkkw8ybMTJv07x3d6PJyL+eeYjmaTpzI&#10;+dYyQjpNQBBXVrdcI3zsXiYLED4o1qqzTAhn8rAsLy8KlWs78IZO21CLCGGfK4QmhD6X0lcNGeWn&#10;tieO3ad1RoUYXS21U0OEm07eJkkmjWo5PjSqp6eGqq/t0SDcPb++p6uVT9aD3M/m8vx2s3F7xOur&#10;8fEBRKAx/I3hRz+qQxmdDvbI2osOYTJP4xIhy0DEejHL7kEcfrMsC/lfv/wGAAD//wMAUEsBAi0A&#10;FAAGAAgAAAAhALaDOJL+AAAA4QEAABMAAAAAAAAAAAAAAAAAAAAAAFtDb250ZW50X1R5cGVzXS54&#10;bWxQSwECLQAUAAYACAAAACEAOP0h/9YAAACUAQAACwAAAAAAAAAAAAAAAAAvAQAAX3JlbHMvLnJl&#10;bHNQSwECLQAUAAYACAAAACEAb5vh1+4BAAAOBAAADgAAAAAAAAAAAAAAAAAuAgAAZHJzL2Uyb0Rv&#10;Yy54bWxQSwECLQAUAAYACAAAACEAUST79N0AAAAGAQAADwAAAAAAAAAAAAAAAABIBAAAZHJzL2Rv&#10;d25yZXYueG1sUEsFBgAAAAAEAAQA8wAAAFIFAAAAAA==&#10;" strokecolor="black [3213]" strokeweight=".25pt">
                <v:stroke joinstyle="miter"/>
              </v:line>
            </w:pict>
          </mc:Fallback>
        </mc:AlternateContent>
      </w:r>
    </w:p>
    <w:p w14:paraId="6ACA573C" w14:textId="2C9679AD" w:rsidR="0069460C" w:rsidRPr="00002A36" w:rsidRDefault="008E1667" w:rsidP="00FB67ED">
      <w:pPr>
        <w:spacing w:after="0" w:line="320" w:lineRule="exact"/>
        <w:rPr>
          <w:rFonts w:ascii="Times New Roman" w:eastAsia="ＭＳ ゴシック" w:hAnsi="Times New Roman" w:cs="Times New Roman"/>
          <w:iCs/>
          <w:color w:val="000000" w:themeColor="text1"/>
        </w:rPr>
      </w:pPr>
      <w:r w:rsidRPr="00002A36">
        <w:rPr>
          <w:rFonts w:ascii="Times New Roman" w:eastAsia="ＭＳ ゴシック" w:hAnsi="Times New Roman" w:cs="Times New Roman" w:hint="eastAsia"/>
          <w:iCs/>
          <w:color w:val="000000" w:themeColor="text1"/>
        </w:rPr>
        <w:t xml:space="preserve">GFA: </w:t>
      </w:r>
      <w:r w:rsidR="00167C69" w:rsidRPr="00002A36">
        <w:rPr>
          <w:rFonts w:ascii="Times New Roman" w:eastAsia="ＭＳ ゴシック" w:hAnsi="Times New Roman" w:cs="Times New Roman"/>
          <w:iCs/>
          <w:color w:val="000000" w:themeColor="text1"/>
        </w:rPr>
        <w:t>granular/fuzzy</w:t>
      </w:r>
      <w:r w:rsidRPr="00002A36">
        <w:rPr>
          <w:rFonts w:ascii="Times New Roman" w:eastAsia="ＭＳ ゴシック" w:hAnsi="Times New Roman" w:cs="Times New Roman"/>
          <w:iCs/>
          <w:color w:val="000000" w:themeColor="text1"/>
        </w:rPr>
        <w:t xml:space="preserve"> astrocyte, AGD: </w:t>
      </w:r>
      <w:proofErr w:type="spellStart"/>
      <w:r w:rsidRPr="00002A36">
        <w:rPr>
          <w:rFonts w:ascii="Times New Roman" w:eastAsia="ＭＳ ゴシック" w:hAnsi="Times New Roman" w:cs="Times New Roman"/>
          <w:iCs/>
          <w:color w:val="000000" w:themeColor="text1"/>
        </w:rPr>
        <w:t>argyrophilic</w:t>
      </w:r>
      <w:proofErr w:type="spellEnd"/>
      <w:r w:rsidRPr="00002A36">
        <w:rPr>
          <w:rFonts w:ascii="Times New Roman" w:eastAsia="ＭＳ ゴシック" w:hAnsi="Times New Roman" w:cs="Times New Roman"/>
          <w:iCs/>
          <w:color w:val="000000" w:themeColor="text1"/>
        </w:rPr>
        <w:t xml:space="preserve"> grain disease</w:t>
      </w:r>
      <w:r w:rsidR="000759B5" w:rsidRPr="00002A36">
        <w:rPr>
          <w:rFonts w:ascii="Times New Roman" w:eastAsia="ＭＳ ゴシック" w:hAnsi="Times New Roman" w:cs="Times New Roman"/>
          <w:iCs/>
          <w:color w:val="000000" w:themeColor="text1"/>
        </w:rPr>
        <w:t xml:space="preserve">. </w:t>
      </w:r>
      <w:r w:rsidR="00976771" w:rsidRPr="00002A36">
        <w:rPr>
          <w:rFonts w:ascii="Times New Roman" w:eastAsia="ＭＳ ゴシック" w:hAnsi="Times New Roman" w:cs="Times New Roman"/>
          <w:iCs/>
          <w:color w:val="000000" w:themeColor="text1"/>
        </w:rPr>
        <w:t xml:space="preserve">Cases having </w:t>
      </w:r>
      <w:r w:rsidR="00976771" w:rsidRPr="00002A36">
        <w:rPr>
          <w:rFonts w:ascii="Times New Roman" w:hAnsi="Times New Roman" w:cs="Times New Roman"/>
          <w:color w:val="000000" w:themeColor="text1"/>
        </w:rPr>
        <w:t>TDP-43 pathology</w:t>
      </w:r>
      <w:r w:rsidR="00D25D57" w:rsidRPr="00002A36">
        <w:rPr>
          <w:rFonts w:ascii="Times New Roman" w:hAnsi="Times New Roman" w:cs="Times New Roman"/>
          <w:color w:val="000000" w:themeColor="text1"/>
        </w:rPr>
        <w:t>: all cases having FTLD-TDP, ALS-TDP, and other TDP-43-positive lesions</w:t>
      </w:r>
      <w:r w:rsidR="00920BD4" w:rsidRPr="00002A36">
        <w:rPr>
          <w:rFonts w:ascii="Times New Roman" w:hAnsi="Times New Roman" w:cs="Times New Roman"/>
          <w:color w:val="000000" w:themeColor="text1"/>
        </w:rPr>
        <w:t xml:space="preserve"> in the limbic system and neocortex</w:t>
      </w:r>
      <w:r w:rsidR="00D25D57" w:rsidRPr="00002A36">
        <w:rPr>
          <w:rFonts w:ascii="Times New Roman" w:hAnsi="Times New Roman" w:cs="Times New Roman"/>
          <w:color w:val="000000" w:themeColor="text1"/>
        </w:rPr>
        <w:t xml:space="preserve"> are included</w:t>
      </w:r>
      <w:r w:rsidR="005462D1" w:rsidRPr="00002A36">
        <w:rPr>
          <w:rFonts w:ascii="Times New Roman" w:hAnsi="Times New Roman" w:cs="Times New Roman"/>
          <w:color w:val="000000" w:themeColor="text1"/>
        </w:rPr>
        <w:t>.</w:t>
      </w:r>
      <w:r w:rsidR="00D25D57" w:rsidRPr="00002A36" w:rsidDel="004D21C1">
        <w:rPr>
          <w:rFonts w:ascii="Times New Roman" w:eastAsia="ＭＳ ゴシック" w:hAnsi="Times New Roman" w:cs="Times New Roman"/>
          <w:iCs/>
          <w:color w:val="000000" w:themeColor="text1"/>
        </w:rPr>
        <w:t xml:space="preserve"> </w:t>
      </w:r>
      <w:r w:rsidRPr="00002A36">
        <w:rPr>
          <w:rFonts w:ascii="Times New Roman" w:eastAsia="ＭＳ ゴシック" w:hAnsi="Times New Roman" w:cs="Times New Roman"/>
          <w:iCs/>
          <w:color w:val="000000" w:themeColor="text1"/>
        </w:rPr>
        <w:t xml:space="preserve">PART: primary age-related tauopathy, </w:t>
      </w:r>
      <w:r w:rsidRPr="00002A36">
        <w:rPr>
          <w:rFonts w:ascii="Times New Roman" w:eastAsia="ＭＳ ゴシック" w:hAnsi="Times New Roman" w:cs="Times New Roman" w:hint="eastAsia"/>
          <w:iCs/>
          <w:color w:val="000000" w:themeColor="text1"/>
        </w:rPr>
        <w:t>p</w:t>
      </w:r>
      <w:r w:rsidRPr="00002A36">
        <w:rPr>
          <w:rFonts w:ascii="Times New Roman" w:eastAsia="ＭＳ ゴシック" w:hAnsi="Times New Roman" w:cs="Times New Roman"/>
          <w:iCs/>
          <w:color w:val="000000" w:themeColor="text1"/>
        </w:rPr>
        <w:t>ure definite PART: PART lacking not only Aβ deposits</w:t>
      </w:r>
      <w:r w:rsidRPr="00002A36">
        <w:rPr>
          <w:rFonts w:ascii="Times New Roman" w:eastAsia="ＭＳ ゴシック" w:hAnsi="Times New Roman" w:cs="Times New Roman" w:hint="eastAsia"/>
          <w:iCs/>
          <w:color w:val="000000" w:themeColor="text1"/>
        </w:rPr>
        <w:t xml:space="preserve"> </w:t>
      </w:r>
      <w:r w:rsidRPr="00002A36">
        <w:rPr>
          <w:rFonts w:ascii="Times New Roman" w:eastAsia="ＭＳ ゴシック" w:hAnsi="Times New Roman" w:cs="Times New Roman"/>
          <w:iCs/>
          <w:color w:val="000000" w:themeColor="text1"/>
        </w:rPr>
        <w:t xml:space="preserve">but also any other neurodegenerative diseases, FTLD-TDP: frontotemporal lobar degeneration with TDP-43-positive inclusions, ALS: amyotrophic lateral sclerosis, </w:t>
      </w:r>
      <w:r w:rsidR="00AF1EDB" w:rsidRPr="00002A36">
        <w:rPr>
          <w:rFonts w:ascii="Times New Roman" w:eastAsia="ＭＳ ゴシック" w:hAnsi="Times New Roman" w:cs="Times New Roman"/>
          <w:iCs/>
          <w:color w:val="000000" w:themeColor="text1"/>
        </w:rPr>
        <w:t xml:space="preserve">MSA: multiple system atrophy, </w:t>
      </w:r>
      <w:r w:rsidRPr="00002A36">
        <w:rPr>
          <w:rFonts w:ascii="Times New Roman" w:eastAsia="ＭＳ ゴシック" w:hAnsi="Times New Roman" w:cs="Times New Roman"/>
          <w:iCs/>
          <w:color w:val="000000" w:themeColor="text1"/>
        </w:rPr>
        <w:t xml:space="preserve">DRPLA: </w:t>
      </w:r>
      <w:proofErr w:type="spellStart"/>
      <w:r w:rsidRPr="00002A36">
        <w:rPr>
          <w:rFonts w:ascii="Times New Roman" w:eastAsia="ＭＳ ゴシック" w:hAnsi="Times New Roman" w:cs="Times New Roman"/>
          <w:iCs/>
          <w:color w:val="000000" w:themeColor="text1"/>
        </w:rPr>
        <w:t>dentatorubral-pallidoluysian</w:t>
      </w:r>
      <w:proofErr w:type="spellEnd"/>
      <w:r w:rsidRPr="00002A36">
        <w:rPr>
          <w:rFonts w:ascii="Times New Roman" w:eastAsia="ＭＳ ゴシック" w:hAnsi="Times New Roman" w:cs="Times New Roman"/>
          <w:iCs/>
          <w:color w:val="000000" w:themeColor="text1"/>
        </w:rPr>
        <w:t xml:space="preserve"> atrophy.</w:t>
      </w:r>
    </w:p>
    <w:sectPr w:rsidR="0069460C" w:rsidRPr="00002A36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EBF2D" w14:textId="77777777" w:rsidR="004265CD" w:rsidRDefault="004265CD" w:rsidP="00DE2546">
      <w:pPr>
        <w:spacing w:after="0" w:line="240" w:lineRule="auto"/>
      </w:pPr>
      <w:r>
        <w:separator/>
      </w:r>
    </w:p>
  </w:endnote>
  <w:endnote w:type="continuationSeparator" w:id="0">
    <w:p w14:paraId="1235F6F8" w14:textId="77777777" w:rsidR="004265CD" w:rsidRDefault="004265CD" w:rsidP="00DE2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17B7F" w14:textId="77777777" w:rsidR="004265CD" w:rsidRDefault="004265CD" w:rsidP="00DE2546">
      <w:pPr>
        <w:spacing w:after="0" w:line="240" w:lineRule="auto"/>
      </w:pPr>
      <w:r>
        <w:separator/>
      </w:r>
    </w:p>
  </w:footnote>
  <w:footnote w:type="continuationSeparator" w:id="0">
    <w:p w14:paraId="4F34EC5A" w14:textId="77777777" w:rsidR="004265CD" w:rsidRDefault="004265CD" w:rsidP="00DE25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DB5FA" w14:textId="77777777" w:rsidR="00DE2546" w:rsidRPr="00507107" w:rsidRDefault="00DE2546" w:rsidP="00DE2546">
    <w:pPr>
      <w:pStyle w:val="a3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 w:hint="eastAsia"/>
      </w:rPr>
      <w:t>Miki</w:t>
    </w:r>
    <w:r w:rsidRPr="00507107">
      <w:rPr>
        <w:rFonts w:ascii="Times New Roman" w:hAnsi="Times New Roman" w:cs="Times New Roman"/>
      </w:rPr>
      <w:t xml:space="preserve"> et al. </w:t>
    </w:r>
    <w:r w:rsidRPr="00507107">
      <w:rPr>
        <w:rFonts w:ascii="Times New Roman" w:hAnsi="Times New Roman" w:cs="Times New Roman"/>
      </w:rPr>
      <w:fldChar w:fldCharType="begin"/>
    </w:r>
    <w:r w:rsidRPr="00507107">
      <w:rPr>
        <w:rFonts w:ascii="Times New Roman" w:hAnsi="Times New Roman" w:cs="Times New Roman"/>
      </w:rPr>
      <w:instrText>PAGE   \* MERGEFORMAT</w:instrText>
    </w:r>
    <w:r w:rsidRPr="00507107">
      <w:rPr>
        <w:rFonts w:ascii="Times New Roman" w:hAnsi="Times New Roman" w:cs="Times New Roman"/>
      </w:rPr>
      <w:fldChar w:fldCharType="separate"/>
    </w:r>
    <w:r w:rsidR="00EA1EF0" w:rsidRPr="00EA1EF0">
      <w:rPr>
        <w:rFonts w:ascii="Times New Roman" w:hAnsi="Times New Roman" w:cs="Times New Roman"/>
        <w:noProof/>
        <w:lang w:val="ja-JP"/>
      </w:rPr>
      <w:t>1</w:t>
    </w:r>
    <w:r w:rsidRPr="00507107">
      <w:rPr>
        <w:rFonts w:ascii="Times New Roman" w:hAnsi="Times New Roman" w:cs="Times New Roman"/>
      </w:rPr>
      <w:fldChar w:fldCharType="end"/>
    </w:r>
  </w:p>
  <w:p w14:paraId="041B3541" w14:textId="77777777" w:rsidR="00DE2546" w:rsidRDefault="00DE2546" w:rsidP="00DE2546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oNotTrackMove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667"/>
    <w:rsid w:val="000004B4"/>
    <w:rsid w:val="00002A36"/>
    <w:rsid w:val="00003DFC"/>
    <w:rsid w:val="00021988"/>
    <w:rsid w:val="000759B5"/>
    <w:rsid w:val="0009172C"/>
    <w:rsid w:val="000B158E"/>
    <w:rsid w:val="000B4847"/>
    <w:rsid w:val="000C5869"/>
    <w:rsid w:val="000E2D8D"/>
    <w:rsid w:val="000E4702"/>
    <w:rsid w:val="000F30DE"/>
    <w:rsid w:val="00167C69"/>
    <w:rsid w:val="00177503"/>
    <w:rsid w:val="0018021B"/>
    <w:rsid w:val="00184461"/>
    <w:rsid w:val="001A651A"/>
    <w:rsid w:val="001A7BFA"/>
    <w:rsid w:val="001E0B92"/>
    <w:rsid w:val="0021677C"/>
    <w:rsid w:val="00231BD7"/>
    <w:rsid w:val="0027268D"/>
    <w:rsid w:val="00275C2C"/>
    <w:rsid w:val="00280D16"/>
    <w:rsid w:val="002D4C15"/>
    <w:rsid w:val="00341ED2"/>
    <w:rsid w:val="003548BF"/>
    <w:rsid w:val="004265CD"/>
    <w:rsid w:val="004652DA"/>
    <w:rsid w:val="00485F1B"/>
    <w:rsid w:val="004D21C1"/>
    <w:rsid w:val="004F6F46"/>
    <w:rsid w:val="00505FB3"/>
    <w:rsid w:val="005462D1"/>
    <w:rsid w:val="0055401E"/>
    <w:rsid w:val="0056075F"/>
    <w:rsid w:val="00607C9E"/>
    <w:rsid w:val="00630CD6"/>
    <w:rsid w:val="00637205"/>
    <w:rsid w:val="00646A6A"/>
    <w:rsid w:val="0069460C"/>
    <w:rsid w:val="00744973"/>
    <w:rsid w:val="0079348F"/>
    <w:rsid w:val="007A3B1D"/>
    <w:rsid w:val="007E07BD"/>
    <w:rsid w:val="007F02D6"/>
    <w:rsid w:val="00893924"/>
    <w:rsid w:val="008E1667"/>
    <w:rsid w:val="008F4D95"/>
    <w:rsid w:val="008F76B4"/>
    <w:rsid w:val="0090537C"/>
    <w:rsid w:val="00907E18"/>
    <w:rsid w:val="00920BD4"/>
    <w:rsid w:val="00976771"/>
    <w:rsid w:val="009F526B"/>
    <w:rsid w:val="00A04C54"/>
    <w:rsid w:val="00A355A0"/>
    <w:rsid w:val="00A37416"/>
    <w:rsid w:val="00A7393D"/>
    <w:rsid w:val="00A76DDE"/>
    <w:rsid w:val="00AF1EDB"/>
    <w:rsid w:val="00AF49A5"/>
    <w:rsid w:val="00B13110"/>
    <w:rsid w:val="00B34CB6"/>
    <w:rsid w:val="00B528DF"/>
    <w:rsid w:val="00BD489C"/>
    <w:rsid w:val="00BF4793"/>
    <w:rsid w:val="00C042D1"/>
    <w:rsid w:val="00C73F2E"/>
    <w:rsid w:val="00C77759"/>
    <w:rsid w:val="00C8651E"/>
    <w:rsid w:val="00C97DBA"/>
    <w:rsid w:val="00CA793A"/>
    <w:rsid w:val="00D25D57"/>
    <w:rsid w:val="00D32D9F"/>
    <w:rsid w:val="00D34024"/>
    <w:rsid w:val="00D56C87"/>
    <w:rsid w:val="00D60212"/>
    <w:rsid w:val="00DA49DC"/>
    <w:rsid w:val="00DA52B9"/>
    <w:rsid w:val="00DC12C3"/>
    <w:rsid w:val="00DE2546"/>
    <w:rsid w:val="00DF5515"/>
    <w:rsid w:val="00E43067"/>
    <w:rsid w:val="00E83E49"/>
    <w:rsid w:val="00EA1EF0"/>
    <w:rsid w:val="00ED06BA"/>
    <w:rsid w:val="00EF1773"/>
    <w:rsid w:val="00F337C8"/>
    <w:rsid w:val="00F95203"/>
    <w:rsid w:val="00FA2F7D"/>
    <w:rsid w:val="00FB67ED"/>
    <w:rsid w:val="00FC03E9"/>
    <w:rsid w:val="00FC4FE1"/>
    <w:rsid w:val="00FC6B3A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30F55A"/>
  <w15:chartTrackingRefBased/>
  <w15:docId w15:val="{925C139A-6BB2-451A-87A0-81164CA1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Ｐ明朝" w:hAnsi="Times New Roman" w:cs="Times New Roman"/>
        <w:color w:val="000000" w:themeColor="text1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1667"/>
    <w:pPr>
      <w:spacing w:after="200" w:line="276" w:lineRule="auto"/>
    </w:pPr>
    <w:rPr>
      <w:rFonts w:asciiTheme="minorHAnsi" w:eastAsiaTheme="minorEastAsia" w:hAnsiTheme="minorHAnsi" w:cstheme="minorBidi"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5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2546"/>
    <w:rPr>
      <w:rFonts w:asciiTheme="minorHAnsi" w:eastAsiaTheme="minorEastAsia" w:hAnsiTheme="minorHAnsi" w:cstheme="minorBidi"/>
      <w:color w:val="auto"/>
      <w:kern w:val="0"/>
    </w:rPr>
  </w:style>
  <w:style w:type="paragraph" w:styleId="a5">
    <w:name w:val="footer"/>
    <w:basedOn w:val="a"/>
    <w:link w:val="a6"/>
    <w:uiPriority w:val="99"/>
    <w:unhideWhenUsed/>
    <w:rsid w:val="00DE25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2546"/>
    <w:rPr>
      <w:rFonts w:asciiTheme="minorHAnsi" w:eastAsiaTheme="minorEastAsia" w:hAnsiTheme="minorHAnsi" w:cstheme="minorBidi"/>
      <w:color w:val="auto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田 修</dc:creator>
  <cp:keywords/>
  <dc:description/>
  <cp:lastModifiedBy>横田 修</cp:lastModifiedBy>
  <cp:revision>3</cp:revision>
  <cp:lastPrinted>2020-01-01T15:36:00Z</cp:lastPrinted>
  <dcterms:created xsi:type="dcterms:W3CDTF">2020-04-25T13:14:00Z</dcterms:created>
  <dcterms:modified xsi:type="dcterms:W3CDTF">2020-04-25T17:12:00Z</dcterms:modified>
</cp:coreProperties>
</file>